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A19" w:rsidRDefault="004D6A19" w:rsidP="004D6A19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420532">
        <w:rPr>
          <w:rFonts w:ascii="Times New Roman" w:hAnsi="Times New Roman"/>
          <w:b/>
          <w:sz w:val="24"/>
          <w:szCs w:val="24"/>
        </w:rPr>
        <w:t>S2 Table. Panel regressions explaining BMI between region and sex (CHNS 2006, 2009 and 2011)</w:t>
      </w:r>
    </w:p>
    <w:p w:rsidR="00420532" w:rsidRPr="00420532" w:rsidRDefault="00420532" w:rsidP="004D6A19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Style w:val="1"/>
        <w:tblW w:w="11477" w:type="dxa"/>
        <w:jc w:val="center"/>
        <w:tblLook w:val="04A0" w:firstRow="1" w:lastRow="0" w:firstColumn="1" w:lastColumn="0" w:noHBand="0" w:noVBand="1"/>
      </w:tblPr>
      <w:tblGrid>
        <w:gridCol w:w="2144"/>
        <w:gridCol w:w="1161"/>
        <w:gridCol w:w="1226"/>
        <w:gridCol w:w="1161"/>
        <w:gridCol w:w="1107"/>
        <w:gridCol w:w="1276"/>
        <w:gridCol w:w="1134"/>
        <w:gridCol w:w="1161"/>
        <w:gridCol w:w="1107"/>
      </w:tblGrid>
      <w:tr w:rsidR="004D6A19" w:rsidRPr="00347587" w:rsidTr="00BF2258">
        <w:trPr>
          <w:trHeight w:val="285"/>
          <w:jc w:val="center"/>
        </w:trPr>
        <w:tc>
          <w:tcPr>
            <w:tcW w:w="2144" w:type="dxa"/>
            <w:vMerge w:val="restart"/>
            <w:noWrap/>
          </w:tcPr>
          <w:p w:rsidR="004D6A19" w:rsidRPr="00347587" w:rsidRDefault="004D6A19" w:rsidP="00BF2258">
            <w:pPr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 w:val="22"/>
                <w:szCs w:val="21"/>
              </w:rPr>
              <w:t>Independent variable</w:t>
            </w:r>
          </w:p>
        </w:tc>
        <w:tc>
          <w:tcPr>
            <w:tcW w:w="2387" w:type="dxa"/>
            <w:gridSpan w:val="2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M</w:t>
            </w:r>
            <w:r w:rsidRPr="00347587">
              <w:rPr>
                <w:rFonts w:ascii="Times New Roman" w:eastAsia="等线" w:hAnsi="Times New Roman" w:hint="eastAsia"/>
                <w:color w:val="000000"/>
                <w:kern w:val="0"/>
                <w:sz w:val="22"/>
              </w:rPr>
              <w:t>ale</w:t>
            </w:r>
          </w:p>
        </w:tc>
        <w:tc>
          <w:tcPr>
            <w:tcW w:w="2268" w:type="dxa"/>
            <w:gridSpan w:val="2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10" w:type="dxa"/>
            <w:gridSpan w:val="2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2268" w:type="dxa"/>
            <w:gridSpan w:val="2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Rural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vMerge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76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34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2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SE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hideMark/>
          </w:tcPr>
          <w:p w:rsidR="004D6A19" w:rsidRPr="00347587" w:rsidRDefault="004D6A19" w:rsidP="00BF22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etary knowledge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2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1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2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6</w:t>
            </w:r>
          </w:p>
        </w:tc>
        <w:tc>
          <w:tcPr>
            <w:tcW w:w="1134" w:type="dxa"/>
            <w:noWrap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6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3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)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hideMark/>
          </w:tcPr>
          <w:p w:rsidR="004D6A19" w:rsidRPr="00347587" w:rsidRDefault="004D6A19" w:rsidP="00BF22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116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**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89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9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**</w:t>
            </w:r>
          </w:p>
        </w:tc>
        <w:tc>
          <w:tcPr>
            <w:tcW w:w="1276" w:type="dxa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87</w:t>
            </w:r>
          </w:p>
        </w:tc>
        <w:tc>
          <w:tcPr>
            <w:tcW w:w="1134" w:type="dxa"/>
            <w:noWrap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5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**</w:t>
            </w: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105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8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**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noWrap/>
            <w:hideMark/>
          </w:tcPr>
          <w:p w:rsidR="004D6A19" w:rsidRPr="00347587" w:rsidRDefault="004D6A19" w:rsidP="00BF22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rriage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453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229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**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156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418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595</w:t>
            </w:r>
          </w:p>
        </w:tc>
        <w:tc>
          <w:tcPr>
            <w:tcW w:w="1134" w:type="dxa"/>
            <w:noWrap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442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**</w:t>
            </w: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.051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23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**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noWrap/>
            <w:hideMark/>
          </w:tcPr>
          <w:p w:rsidR="004D6A19" w:rsidRPr="00347587" w:rsidRDefault="004D6A19" w:rsidP="00BF22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08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4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07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14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09</w:t>
            </w:r>
          </w:p>
        </w:tc>
        <w:tc>
          <w:tcPr>
            <w:tcW w:w="1134" w:type="dxa"/>
            <w:noWrap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22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07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11)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noWrap/>
            <w:hideMark/>
          </w:tcPr>
          <w:p w:rsidR="004D6A19" w:rsidRPr="00347587" w:rsidRDefault="004D6A19" w:rsidP="00BF22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ncome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69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3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bookmarkStart w:id="1" w:name="OLE_LINK4"/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  <w:bookmarkEnd w:id="1"/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0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28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48</w:t>
            </w:r>
          </w:p>
        </w:tc>
        <w:tc>
          <w:tcPr>
            <w:tcW w:w="1134" w:type="dxa"/>
            <w:noWrap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43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50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23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*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noWrap/>
            <w:hideMark/>
          </w:tcPr>
          <w:p w:rsidR="004D6A19" w:rsidRPr="00347587" w:rsidRDefault="004D6A19" w:rsidP="00BF22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airy energy intake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0004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01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0.00003</w:t>
            </w:r>
          </w:p>
        </w:tc>
        <w:tc>
          <w:tcPr>
            <w:tcW w:w="1134" w:type="dxa"/>
            <w:noWrap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0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3.89e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-06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0.000)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noWrap/>
            <w:hideMark/>
          </w:tcPr>
          <w:p w:rsidR="004D6A19" w:rsidRPr="00347587" w:rsidRDefault="004D6A19" w:rsidP="00BF22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ght physical activity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97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74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0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62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63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1276" w:type="dxa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39</w:t>
            </w:r>
          </w:p>
        </w:tc>
        <w:tc>
          <w:tcPr>
            <w:tcW w:w="1134" w:type="dxa"/>
            <w:noWrap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104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92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(</w:t>
            </w: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0.0</w:t>
            </w:r>
            <w:r w:rsidRPr="00347587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54)</w:t>
            </w:r>
            <w:r w:rsidRPr="00347587">
              <w:rPr>
                <w:rFonts w:ascii="Times New Roman" w:hAnsi="Times New Roman"/>
                <w:color w:val="000000" w:themeColor="text1"/>
                <w:kern w:val="0"/>
                <w:szCs w:val="21"/>
                <w:vertAlign w:val="superscript"/>
              </w:rPr>
              <w:t xml:space="preserve"> *</w:t>
            </w:r>
          </w:p>
        </w:tc>
      </w:tr>
      <w:tr w:rsidR="004D6A19" w:rsidRPr="00347587" w:rsidTr="00BF2258">
        <w:trPr>
          <w:trHeight w:val="285"/>
          <w:jc w:val="center"/>
        </w:trPr>
        <w:tc>
          <w:tcPr>
            <w:tcW w:w="2144" w:type="dxa"/>
            <w:noWrap/>
            <w:hideMark/>
          </w:tcPr>
          <w:p w:rsidR="004D6A19" w:rsidRPr="00347587" w:rsidRDefault="004D6A19" w:rsidP="00BF225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347587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ample size</w:t>
            </w: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4770</w:t>
            </w:r>
          </w:p>
        </w:tc>
        <w:tc>
          <w:tcPr>
            <w:tcW w:w="1226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5631</w:t>
            </w:r>
          </w:p>
        </w:tc>
        <w:tc>
          <w:tcPr>
            <w:tcW w:w="1107" w:type="dxa"/>
            <w:noWrap/>
            <w:hideMark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829</w:t>
            </w:r>
          </w:p>
        </w:tc>
        <w:tc>
          <w:tcPr>
            <w:tcW w:w="1134" w:type="dxa"/>
            <w:noWrap/>
            <w:hideMark/>
          </w:tcPr>
          <w:p w:rsidR="004D6A19" w:rsidRPr="00347587" w:rsidRDefault="004D6A19" w:rsidP="00BF2258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61" w:type="dxa"/>
          </w:tcPr>
          <w:p w:rsidR="004D6A19" w:rsidRPr="00347587" w:rsidRDefault="004D6A19" w:rsidP="00BF2258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347587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7572</w:t>
            </w:r>
          </w:p>
        </w:tc>
        <w:tc>
          <w:tcPr>
            <w:tcW w:w="1107" w:type="dxa"/>
          </w:tcPr>
          <w:p w:rsidR="004D6A19" w:rsidRPr="00347587" w:rsidRDefault="004D6A19" w:rsidP="00BF2258">
            <w:pPr>
              <w:widowControl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4D6A19" w:rsidRPr="005D057F" w:rsidRDefault="004D6A19" w:rsidP="004D6A19"/>
    <w:sectPr w:rsidR="004D6A19" w:rsidRPr="005D0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E69" w:rsidRDefault="006C7E69" w:rsidP="00AD4118">
      <w:r>
        <w:separator/>
      </w:r>
    </w:p>
  </w:endnote>
  <w:endnote w:type="continuationSeparator" w:id="0">
    <w:p w:rsidR="006C7E69" w:rsidRDefault="006C7E69" w:rsidP="00AD4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E69" w:rsidRDefault="006C7E69" w:rsidP="00AD4118">
      <w:r>
        <w:separator/>
      </w:r>
    </w:p>
  </w:footnote>
  <w:footnote w:type="continuationSeparator" w:id="0">
    <w:p w:rsidR="006C7E69" w:rsidRDefault="006C7E69" w:rsidP="00AD4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314"/>
    <w:rsid w:val="00237214"/>
    <w:rsid w:val="002C4284"/>
    <w:rsid w:val="00420532"/>
    <w:rsid w:val="004B0C85"/>
    <w:rsid w:val="004D6A19"/>
    <w:rsid w:val="005D057F"/>
    <w:rsid w:val="006A0D02"/>
    <w:rsid w:val="006C7E69"/>
    <w:rsid w:val="006D06DF"/>
    <w:rsid w:val="007F1EF1"/>
    <w:rsid w:val="00A2521D"/>
    <w:rsid w:val="00AD4118"/>
    <w:rsid w:val="00B9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0ED51"/>
  <w15:chartTrackingRefBased/>
  <w15:docId w15:val="{902D3E05-643D-4006-AD79-92F028AE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D411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1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1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118"/>
    <w:rPr>
      <w:sz w:val="18"/>
      <w:szCs w:val="18"/>
    </w:rPr>
  </w:style>
  <w:style w:type="table" w:customStyle="1" w:styleId="1">
    <w:name w:val="网格型浅色1"/>
    <w:basedOn w:val="a1"/>
    <w:uiPriority w:val="40"/>
    <w:rsid w:val="00AD411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y</dc:creator>
  <cp:keywords/>
  <dc:description/>
  <cp:lastModifiedBy>Shaosheng Jin</cp:lastModifiedBy>
  <cp:revision>3</cp:revision>
  <dcterms:created xsi:type="dcterms:W3CDTF">2017-06-03T11:27:00Z</dcterms:created>
  <dcterms:modified xsi:type="dcterms:W3CDTF">2017-06-06T00:55:00Z</dcterms:modified>
</cp:coreProperties>
</file>